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formation for antibodie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tbl>
      <w:tblPr>
        <w:tblW w:w="7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556"/>
        <w:gridCol w:w="1455"/>
        <w:gridCol w:w="1143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gue number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lication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gene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E1A8233A</w:t>
            </w:r>
          </w:p>
        </w:tc>
        <w:tc>
          <w:tcPr>
            <w:tcW w:w="14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NF-κB p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#10745-1-AP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494-1-AP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 Biotechnolog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AF21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 Biotechnolog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AF14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WL034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lud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WL019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WL030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WL0246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WL022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L017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STAT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WLP24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B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WL019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IK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WL024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NF-κB p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er5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WL0216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CAM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io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GB113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io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GB113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io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GB110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Kα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6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Kβ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67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bit anti-goat IgG HR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SA00001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0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at anti-mouse IgG (H + L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SA00001-1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08:33:00Z</dcterms:created>
  <dc:creator>Administrator</dc:creator>
  <dc:description/>
  <cp:keywords/>
  <dc:language>en-US</dc:language>
  <cp:lastModifiedBy>Administrator</cp:lastModifiedBy>
  <dcterms:modified xsi:type="dcterms:W3CDTF">2020-07-12T08:33:00Z</dcterms:modified>
  <cp:revision>2</cp:revision>
  <dc:subject/>
  <dc:title/>
</cp:coreProperties>
</file>